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726" w:rsidRPr="00C62FFA" w:rsidRDefault="00F97726" w:rsidP="00F97726">
      <w:pPr>
        <w:rPr>
          <w:b/>
          <w:sz w:val="22"/>
          <w:szCs w:val="22"/>
          <w:lang w:val="en-US"/>
        </w:rPr>
      </w:pPr>
      <w:r w:rsidRPr="00C62FFA">
        <w:rPr>
          <w:b/>
          <w:bCs/>
          <w:sz w:val="22"/>
          <w:szCs w:val="22"/>
          <w:lang w:val="en-US"/>
        </w:rPr>
        <w:t>A</w:t>
      </w:r>
      <w:r w:rsidR="00317412">
        <w:rPr>
          <w:b/>
          <w:bCs/>
          <w:sz w:val="22"/>
          <w:szCs w:val="22"/>
          <w:lang w:val="en-US"/>
        </w:rPr>
        <w:t>ppendix</w:t>
      </w:r>
      <w:bookmarkStart w:id="0" w:name="_GoBack"/>
      <w:bookmarkEnd w:id="0"/>
      <w:r w:rsidRPr="00C62FFA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S</w:t>
      </w:r>
      <w:r w:rsidRPr="00C62FFA">
        <w:rPr>
          <w:b/>
          <w:bCs/>
          <w:sz w:val="22"/>
          <w:szCs w:val="22"/>
          <w:lang w:val="en-US"/>
        </w:rPr>
        <w:t>2.</w:t>
      </w:r>
    </w:p>
    <w:p w:rsidR="00F97726" w:rsidRPr="00C62FFA" w:rsidRDefault="00F97726" w:rsidP="00F97726">
      <w:pPr>
        <w:rPr>
          <w:b/>
          <w:sz w:val="22"/>
          <w:szCs w:val="22"/>
          <w:lang w:val="en-US"/>
        </w:rPr>
      </w:pPr>
      <w:r w:rsidRPr="00C62FFA">
        <w:rPr>
          <w:b/>
          <w:bCs/>
          <w:sz w:val="22"/>
          <w:szCs w:val="22"/>
          <w:lang w:val="en-US"/>
        </w:rPr>
        <w:t>Correspondence between the different levels of the classification of occupations and the INSEE occupational category (2003).</w:t>
      </w:r>
    </w:p>
    <w:p w:rsidR="00F97726" w:rsidRPr="00C62FFA" w:rsidRDefault="00F97726" w:rsidP="00F9772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7726" w:rsidRPr="00C62FFA" w:rsidTr="00BF4A89">
        <w:tc>
          <w:tcPr>
            <w:tcW w:w="3020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Aggregate level (8 categories, 6 for people in the labor force)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b/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Current publication level (24 categories including 19 for those in the labor force)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b/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Detailed level (42 categories, 32 for people in the labor force)</w:t>
            </w:r>
          </w:p>
        </w:tc>
      </w:tr>
      <w:tr w:rsidR="00F97726" w:rsidRPr="00C62FFA" w:rsidTr="00BF4A89">
        <w:tc>
          <w:tcPr>
            <w:tcW w:w="3020" w:type="dxa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 Farm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0 Farm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1 Farmers on a small farm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2 Farmers on a medium farm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3 Farmers on a large farm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Crafts workers, tradespeople, shopkeepers, and business heads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1 Tradespeople and Crafts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1 Tradespeople and Crafts worker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2 Shopkeepers and equivalent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2 Shopkeepers and equivalent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23 Heads of businesses with 10 or more employees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3 Heads of businesses with 10 or more employees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  <w:p w:rsidR="00F97726" w:rsidRPr="00C62FFA" w:rsidRDefault="00F97726" w:rsidP="00BF4A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anagers and professional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1 Professionals and equivalent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1 Profession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32 Civil service managers, intellectual and artistic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33 Civil service managers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4 Profes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</w:t>
            </w: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,</w:t>
            </w: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nstructors, scientific occupation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5 Professions of information, arts, and entertainment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6 Managers in companie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37 Administrative and sales managers in </w:t>
            </w:r>
            <w:proofErr w:type="spellStart"/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mpan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s</w:t>
            </w: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</w:t>
            </w:r>
            <w:proofErr w:type="spellEnd"/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8 Engineers and production managers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4 Intermediate occupations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1 Intermediate white-collar occupations including teachers, health workers, civil servants, and equivalent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42 School teachers, primary school teachers, and equivalent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43 Intermediate health care and social workers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44 Clergy, members of religious order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5 Intermediate white-collar civil service office worker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6 Intermediate white-collar office and sales workers in companie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6 Intermediate white-collar office and sales workers in companie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7 Technician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7 Technician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8 Foremen, supervisory employee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8 Foremen, supervisory employees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5 Lower-level white-collar workers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1 Civil service office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52 Civil service office and service worker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53 Police officers and military personnel 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4 Company administrative staff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4 Company administrative staff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5 Sales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5 Sales worker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6 Service workers providing direct services to individual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6 Service workers providing direct services to individuals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61 Skilled workers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62 Skilled industrial workers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63 Skilled crafts workers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64 Chauffeur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5 Skilled employees in handling, storage, and transportation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6 Unskilled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67 Unskilled industrial worker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8 Unskilled crafts worker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9 Farm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9 Farm workers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 Retiree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1 Retired farm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1 Retired farmer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2 Retired tradespeople, shopkeepers, and company head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2 Retired tradespeople, shopkeepers, and company heads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73 Retired managers and intermediate white-collar occupations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74 Retired manager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75 Retired intermediate white-collar occupations </w:t>
            </w:r>
          </w:p>
        </w:tc>
      </w:tr>
      <w:tr w:rsidR="00F97726" w:rsidRPr="00C62FFA" w:rsidTr="00BF4A89">
        <w:tc>
          <w:tcPr>
            <w:tcW w:w="3020" w:type="dxa"/>
            <w:vMerge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6 Retired lower-level white-collar and blue-collar workers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77 Retired lower-level white-collar workers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8 Retired blue-collar workers</w:t>
            </w:r>
          </w:p>
        </w:tc>
      </w:tr>
      <w:tr w:rsidR="00F97726" w:rsidRPr="00C62FFA" w:rsidTr="00BF4A89">
        <w:tc>
          <w:tcPr>
            <w:tcW w:w="3020" w:type="dxa"/>
            <w:vMerge w:val="restart"/>
            <w:vAlign w:val="center"/>
          </w:tcPr>
          <w:p w:rsidR="00F97726" w:rsidRPr="00C62FFA" w:rsidRDefault="00F97726" w:rsidP="00BF4A89">
            <w:pPr>
              <w:jc w:val="center"/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8 Other persons not in the labor force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81 Unemployed persons who have never worked 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81 Unemployed persons who have never worked</w:t>
            </w:r>
          </w:p>
        </w:tc>
      </w:tr>
      <w:tr w:rsidR="00F97726" w:rsidRPr="00C62FFA" w:rsidTr="00BF4A89">
        <w:tc>
          <w:tcPr>
            <w:tcW w:w="3020" w:type="dxa"/>
            <w:vMerge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82 Non-working diverse (other than retirees)</w:t>
            </w:r>
          </w:p>
        </w:tc>
        <w:tc>
          <w:tcPr>
            <w:tcW w:w="3021" w:type="dxa"/>
          </w:tcPr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83 Conscripts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84 Students and pupils </w:t>
            </w:r>
          </w:p>
          <w:p w:rsidR="00F97726" w:rsidRPr="00C62FFA" w:rsidRDefault="00F97726" w:rsidP="00BF4A8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85 Diverse people not in the labor force and younger than 60 years (except retirees) </w:t>
            </w:r>
          </w:p>
          <w:p w:rsidR="00F97726" w:rsidRPr="00C62FFA" w:rsidRDefault="00F97726" w:rsidP="00BF4A89">
            <w:pPr>
              <w:rPr>
                <w:sz w:val="16"/>
                <w:szCs w:val="16"/>
                <w:lang w:val="en-US"/>
              </w:rPr>
            </w:pPr>
            <w:r w:rsidRPr="00C62F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86 Diverse people not in the labor force and 60 years or older (except retirees)</w:t>
            </w:r>
          </w:p>
        </w:tc>
      </w:tr>
    </w:tbl>
    <w:p w:rsidR="00F97726" w:rsidRDefault="00F97726"/>
    <w:sectPr w:rsidR="00F977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26"/>
    <w:rsid w:val="00317412"/>
    <w:rsid w:val="00F9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219FA"/>
  <w15:chartTrackingRefBased/>
  <w15:docId w15:val="{729B133B-EF1A-47F2-AD26-0E58634C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72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97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alessandrini</dc:creator>
  <cp:keywords/>
  <dc:description/>
  <cp:lastModifiedBy>vivien alessandrini</cp:lastModifiedBy>
  <cp:revision>2</cp:revision>
  <dcterms:created xsi:type="dcterms:W3CDTF">2018-09-20T14:46:00Z</dcterms:created>
  <dcterms:modified xsi:type="dcterms:W3CDTF">2018-12-19T17:45:00Z</dcterms:modified>
</cp:coreProperties>
</file>